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1EBB9A" w14:textId="77777777" w:rsidR="00DA7A5C" w:rsidRPr="001C5FDC" w:rsidRDefault="00DA7A5C" w:rsidP="00DA7A5C">
      <w:pPr>
        <w:rPr>
          <w:b/>
        </w:rPr>
      </w:pPr>
      <w:r w:rsidRPr="001C5FDC">
        <w:rPr>
          <w:bCs/>
        </w:rPr>
        <w:t>Supplementa</w:t>
      </w:r>
      <w:r>
        <w:rPr>
          <w:bCs/>
        </w:rPr>
        <w:t>ry</w:t>
      </w:r>
      <w:r w:rsidRPr="001C5FDC">
        <w:t xml:space="preserve"> </w:t>
      </w:r>
      <w:r>
        <w:t xml:space="preserve">Table 4. </w:t>
      </w:r>
      <w:r w:rsidRPr="001C5FDC">
        <w:rPr>
          <w:b/>
        </w:rPr>
        <w:t>Pairwise comparisons for differential expression analysis for both peel and cortex.</w:t>
      </w:r>
    </w:p>
    <w:tbl>
      <w:tblPr>
        <w:tblW w:w="3187" w:type="dxa"/>
        <w:tblLook w:val="04A0" w:firstRow="1" w:lastRow="0" w:firstColumn="1" w:lastColumn="0" w:noHBand="0" w:noVBand="1"/>
      </w:tblPr>
      <w:tblGrid>
        <w:gridCol w:w="1639"/>
        <w:gridCol w:w="1548"/>
      </w:tblGrid>
      <w:tr w:rsidR="00DA7A5C" w:rsidRPr="00E72EEE" w14:paraId="0DD6F208" w14:textId="77777777" w:rsidTr="006D2F08">
        <w:trPr>
          <w:trHeight w:val="263"/>
        </w:trPr>
        <w:tc>
          <w:tcPr>
            <w:tcW w:w="16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0FEFBE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>Control Group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6D1BF8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>Test Group</w:t>
            </w:r>
          </w:p>
        </w:tc>
      </w:tr>
      <w:tr w:rsidR="00DA7A5C" w:rsidRPr="00E72EEE" w14:paraId="3469EA33" w14:textId="77777777" w:rsidTr="006D2F08">
        <w:trPr>
          <w:trHeight w:val="263"/>
        </w:trPr>
        <w:tc>
          <w:tcPr>
            <w:tcW w:w="16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0FD6FB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arvest (</w:t>
            </w: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>T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) </w:t>
            </w: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>Internal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B705E5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>T0 External</w:t>
            </w:r>
          </w:p>
        </w:tc>
      </w:tr>
      <w:tr w:rsidR="00DA7A5C" w:rsidRPr="00E72EEE" w14:paraId="32CAD780" w14:textId="77777777" w:rsidTr="006D2F08">
        <w:trPr>
          <w:trHeight w:val="26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4A6F5B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9EE52D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>T1 Internal</w:t>
            </w:r>
          </w:p>
        </w:tc>
      </w:tr>
      <w:tr w:rsidR="00DA7A5C" w:rsidRPr="00E72EEE" w14:paraId="49D08044" w14:textId="77777777" w:rsidTr="006D2F08">
        <w:trPr>
          <w:trHeight w:val="26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BA0F69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EDF4AE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>T2 Internal</w:t>
            </w:r>
          </w:p>
        </w:tc>
      </w:tr>
      <w:tr w:rsidR="00DA7A5C" w:rsidRPr="00E72EEE" w14:paraId="7F830B6E" w14:textId="77777777" w:rsidTr="006D2F08">
        <w:trPr>
          <w:trHeight w:val="26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D58E5D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C36193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>T3 Internal</w:t>
            </w:r>
          </w:p>
        </w:tc>
      </w:tr>
      <w:tr w:rsidR="00DA7A5C" w:rsidRPr="00E72EEE" w14:paraId="5CA77FC9" w14:textId="77777777" w:rsidTr="006D2F08">
        <w:trPr>
          <w:trHeight w:val="26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82A8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arvest (</w:t>
            </w: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>T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xterna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3F12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>T1 External</w:t>
            </w:r>
          </w:p>
        </w:tc>
      </w:tr>
      <w:tr w:rsidR="00DA7A5C" w:rsidRPr="00E72EEE" w14:paraId="1FB1CCE7" w14:textId="77777777" w:rsidTr="006D2F08">
        <w:trPr>
          <w:trHeight w:val="26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3197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3318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>T2 External</w:t>
            </w:r>
          </w:p>
        </w:tc>
      </w:tr>
      <w:tr w:rsidR="00DA7A5C" w:rsidRPr="00E72EEE" w14:paraId="36D11A8C" w14:textId="77777777" w:rsidTr="006D2F08">
        <w:trPr>
          <w:trHeight w:val="26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81B4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8A50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3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xternal</w:t>
            </w:r>
          </w:p>
        </w:tc>
      </w:tr>
      <w:tr w:rsidR="00DA7A5C" w:rsidRPr="00E72EEE" w14:paraId="2C653797" w14:textId="77777777" w:rsidTr="006D2F08">
        <w:trPr>
          <w:trHeight w:val="26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EF44487" w14:textId="77777777" w:rsidR="00DA7A5C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m CA (T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BF5B673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A7A5C" w:rsidRPr="00E72EEE" w14:paraId="6681486E" w14:textId="77777777" w:rsidTr="006D2F08">
        <w:trPr>
          <w:trHeight w:val="26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2125F37" w14:textId="77777777" w:rsidR="00DA7A5C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erna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5DBA622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1 External</w:t>
            </w:r>
          </w:p>
        </w:tc>
      </w:tr>
      <w:tr w:rsidR="00DA7A5C" w:rsidRPr="00E72EEE" w14:paraId="70073ADC" w14:textId="77777777" w:rsidTr="006D2F08">
        <w:trPr>
          <w:trHeight w:val="26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8C49B40" w14:textId="77777777" w:rsidR="00DA7A5C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984A051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2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</w:t>
            </w: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>ternal</w:t>
            </w:r>
          </w:p>
        </w:tc>
      </w:tr>
      <w:tr w:rsidR="00DA7A5C" w:rsidRPr="00E72EEE" w14:paraId="578961AC" w14:textId="77777777" w:rsidTr="006D2F08">
        <w:trPr>
          <w:trHeight w:val="26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9F871" w14:textId="77777777" w:rsidR="00DA7A5C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m CA (T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CDDE4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A7A5C" w:rsidRPr="00E72EEE" w14:paraId="4911FE14" w14:textId="77777777" w:rsidTr="006D2F08">
        <w:trPr>
          <w:trHeight w:val="26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4E843" w14:textId="77777777" w:rsidR="00DA7A5C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xterna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F37F1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>T2 External</w:t>
            </w:r>
          </w:p>
        </w:tc>
      </w:tr>
      <w:tr w:rsidR="00DA7A5C" w:rsidRPr="00E72EEE" w14:paraId="43D1F72F" w14:textId="77777777" w:rsidTr="006D2F08">
        <w:trPr>
          <w:trHeight w:val="26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24D23D3" w14:textId="77777777" w:rsidR="00DA7A5C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m CA (</w:t>
            </w: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erna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4643854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2 External</w:t>
            </w:r>
          </w:p>
        </w:tc>
      </w:tr>
      <w:tr w:rsidR="00DA7A5C" w:rsidRPr="00E72EEE" w14:paraId="021E0C1C" w14:textId="77777777" w:rsidTr="006D2F08">
        <w:trPr>
          <w:trHeight w:val="26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904ABE6" w14:textId="77777777" w:rsidR="00DA7A5C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34390FC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</w:t>
            </w: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>ternal</w:t>
            </w:r>
          </w:p>
        </w:tc>
      </w:tr>
      <w:tr w:rsidR="00DA7A5C" w:rsidRPr="00E72EEE" w14:paraId="45502A90" w14:textId="77777777" w:rsidTr="006D2F08">
        <w:trPr>
          <w:trHeight w:val="26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34BB0" w14:textId="77777777" w:rsidR="00DA7A5C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m CA (</w:t>
            </w: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xt</w:t>
            </w: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>erna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B7DA6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xternal</w:t>
            </w:r>
          </w:p>
        </w:tc>
      </w:tr>
      <w:tr w:rsidR="00DA7A5C" w:rsidRPr="00E72EEE" w14:paraId="4634D766" w14:textId="77777777" w:rsidTr="006D2F08">
        <w:trPr>
          <w:trHeight w:val="263"/>
        </w:trPr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7DA750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m CA (</w:t>
            </w: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>T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ternal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88691B" w14:textId="77777777" w:rsidR="00DA7A5C" w:rsidRPr="00E72EEE" w:rsidRDefault="00DA7A5C" w:rsidP="006D2F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2EEE">
              <w:rPr>
                <w:rFonts w:ascii="Calibri" w:hAnsi="Calibri" w:cs="Calibri"/>
                <w:color w:val="000000"/>
                <w:sz w:val="20"/>
                <w:szCs w:val="20"/>
              </w:rPr>
              <w:t>T3 External</w:t>
            </w:r>
          </w:p>
        </w:tc>
      </w:tr>
    </w:tbl>
    <w:p w14:paraId="74382C6F" w14:textId="77777777" w:rsidR="00DA7A5C" w:rsidRDefault="00DA7A5C" w:rsidP="00DA7A5C"/>
    <w:p w14:paraId="2A0DA100" w14:textId="77777777" w:rsidR="00DA7A5C" w:rsidRDefault="00DA7A5C" w:rsidP="00DA7A5C"/>
    <w:p w14:paraId="5F5784FD" w14:textId="77777777" w:rsidR="008D2A3A" w:rsidRDefault="00DA7A5C">
      <w:bookmarkStart w:id="0" w:name="_GoBack"/>
      <w:bookmarkEnd w:id="0"/>
    </w:p>
    <w:sectPr w:rsidR="008D2A3A" w:rsidSect="00557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A5C"/>
    <w:rsid w:val="00004407"/>
    <w:rsid w:val="000063A9"/>
    <w:rsid w:val="000065C7"/>
    <w:rsid w:val="00006F8A"/>
    <w:rsid w:val="000101C6"/>
    <w:rsid w:val="0001359D"/>
    <w:rsid w:val="000175F1"/>
    <w:rsid w:val="000203EC"/>
    <w:rsid w:val="000272C1"/>
    <w:rsid w:val="000311C5"/>
    <w:rsid w:val="00033D56"/>
    <w:rsid w:val="00035BCF"/>
    <w:rsid w:val="00043B36"/>
    <w:rsid w:val="00044BCF"/>
    <w:rsid w:val="000454E4"/>
    <w:rsid w:val="0004754F"/>
    <w:rsid w:val="00047A00"/>
    <w:rsid w:val="00047D8D"/>
    <w:rsid w:val="00054E90"/>
    <w:rsid w:val="000607C8"/>
    <w:rsid w:val="00061A15"/>
    <w:rsid w:val="00062B15"/>
    <w:rsid w:val="00063DB7"/>
    <w:rsid w:val="000675D1"/>
    <w:rsid w:val="00067C21"/>
    <w:rsid w:val="000707E6"/>
    <w:rsid w:val="00071F7E"/>
    <w:rsid w:val="00073792"/>
    <w:rsid w:val="0007787E"/>
    <w:rsid w:val="00090FB2"/>
    <w:rsid w:val="0009153E"/>
    <w:rsid w:val="000A187D"/>
    <w:rsid w:val="000A2064"/>
    <w:rsid w:val="000A26A4"/>
    <w:rsid w:val="000A7DE0"/>
    <w:rsid w:val="000B2F15"/>
    <w:rsid w:val="000B4A6E"/>
    <w:rsid w:val="000C27CD"/>
    <w:rsid w:val="000C2CA6"/>
    <w:rsid w:val="000C5C55"/>
    <w:rsid w:val="000D2556"/>
    <w:rsid w:val="000D30F8"/>
    <w:rsid w:val="000D5AF0"/>
    <w:rsid w:val="000E1430"/>
    <w:rsid w:val="000E7EAC"/>
    <w:rsid w:val="000F036A"/>
    <w:rsid w:val="000F0443"/>
    <w:rsid w:val="00101F54"/>
    <w:rsid w:val="00112059"/>
    <w:rsid w:val="00115DCA"/>
    <w:rsid w:val="0012126A"/>
    <w:rsid w:val="00126171"/>
    <w:rsid w:val="00127AC2"/>
    <w:rsid w:val="001324FE"/>
    <w:rsid w:val="001406FA"/>
    <w:rsid w:val="00140DC7"/>
    <w:rsid w:val="00141632"/>
    <w:rsid w:val="00141A1E"/>
    <w:rsid w:val="0014341A"/>
    <w:rsid w:val="00143F18"/>
    <w:rsid w:val="001467A8"/>
    <w:rsid w:val="00152266"/>
    <w:rsid w:val="00156361"/>
    <w:rsid w:val="00161272"/>
    <w:rsid w:val="00161516"/>
    <w:rsid w:val="00162EEA"/>
    <w:rsid w:val="0016721D"/>
    <w:rsid w:val="0017129E"/>
    <w:rsid w:val="00171CB7"/>
    <w:rsid w:val="0017652E"/>
    <w:rsid w:val="0018155C"/>
    <w:rsid w:val="00182140"/>
    <w:rsid w:val="00183EBC"/>
    <w:rsid w:val="0018514E"/>
    <w:rsid w:val="00191DE0"/>
    <w:rsid w:val="00193515"/>
    <w:rsid w:val="00194349"/>
    <w:rsid w:val="00196BA2"/>
    <w:rsid w:val="00197B81"/>
    <w:rsid w:val="001A0D54"/>
    <w:rsid w:val="001A294B"/>
    <w:rsid w:val="001A37AB"/>
    <w:rsid w:val="001A70FA"/>
    <w:rsid w:val="001B1EFB"/>
    <w:rsid w:val="001B2E24"/>
    <w:rsid w:val="001B330F"/>
    <w:rsid w:val="001B37D9"/>
    <w:rsid w:val="001B3C5E"/>
    <w:rsid w:val="001B52C2"/>
    <w:rsid w:val="001B55E2"/>
    <w:rsid w:val="001B6BB4"/>
    <w:rsid w:val="001C3A64"/>
    <w:rsid w:val="001D2D32"/>
    <w:rsid w:val="001D7AA6"/>
    <w:rsid w:val="001E18C4"/>
    <w:rsid w:val="001E3B14"/>
    <w:rsid w:val="001E5C90"/>
    <w:rsid w:val="001E7C27"/>
    <w:rsid w:val="001F0682"/>
    <w:rsid w:val="001F0B80"/>
    <w:rsid w:val="001F67A9"/>
    <w:rsid w:val="002021F4"/>
    <w:rsid w:val="002109F8"/>
    <w:rsid w:val="00212F10"/>
    <w:rsid w:val="002133D5"/>
    <w:rsid w:val="00215EDF"/>
    <w:rsid w:val="002202E9"/>
    <w:rsid w:val="0022209B"/>
    <w:rsid w:val="00222794"/>
    <w:rsid w:val="002247EF"/>
    <w:rsid w:val="00227F9A"/>
    <w:rsid w:val="002320A6"/>
    <w:rsid w:val="00236DA1"/>
    <w:rsid w:val="00246015"/>
    <w:rsid w:val="00251223"/>
    <w:rsid w:val="0025140D"/>
    <w:rsid w:val="00253566"/>
    <w:rsid w:val="00253FDB"/>
    <w:rsid w:val="00254273"/>
    <w:rsid w:val="002546A8"/>
    <w:rsid w:val="00260CFC"/>
    <w:rsid w:val="002629B7"/>
    <w:rsid w:val="0026493C"/>
    <w:rsid w:val="00265283"/>
    <w:rsid w:val="002719D0"/>
    <w:rsid w:val="00274107"/>
    <w:rsid w:val="00274286"/>
    <w:rsid w:val="00285B02"/>
    <w:rsid w:val="00290BA8"/>
    <w:rsid w:val="00291B38"/>
    <w:rsid w:val="002A0179"/>
    <w:rsid w:val="002A01DE"/>
    <w:rsid w:val="002A424E"/>
    <w:rsid w:val="002A4B09"/>
    <w:rsid w:val="002A4F42"/>
    <w:rsid w:val="002A5B06"/>
    <w:rsid w:val="002A737A"/>
    <w:rsid w:val="002B3F61"/>
    <w:rsid w:val="002B798F"/>
    <w:rsid w:val="002C0A70"/>
    <w:rsid w:val="002C4E4E"/>
    <w:rsid w:val="002C52E7"/>
    <w:rsid w:val="002C5591"/>
    <w:rsid w:val="002C5BA7"/>
    <w:rsid w:val="002C5DD6"/>
    <w:rsid w:val="002C7C34"/>
    <w:rsid w:val="002D001D"/>
    <w:rsid w:val="002D0DE5"/>
    <w:rsid w:val="002D6C23"/>
    <w:rsid w:val="002D6D1D"/>
    <w:rsid w:val="002E1144"/>
    <w:rsid w:val="002E2237"/>
    <w:rsid w:val="002E2950"/>
    <w:rsid w:val="002E6051"/>
    <w:rsid w:val="002E6F50"/>
    <w:rsid w:val="002E7B60"/>
    <w:rsid w:val="002F247C"/>
    <w:rsid w:val="002F5FAE"/>
    <w:rsid w:val="002F6E01"/>
    <w:rsid w:val="002F75CA"/>
    <w:rsid w:val="00301C80"/>
    <w:rsid w:val="00302BBE"/>
    <w:rsid w:val="003033F4"/>
    <w:rsid w:val="003052BF"/>
    <w:rsid w:val="00305D97"/>
    <w:rsid w:val="0031076B"/>
    <w:rsid w:val="0031204A"/>
    <w:rsid w:val="0031412A"/>
    <w:rsid w:val="00314290"/>
    <w:rsid w:val="003212F2"/>
    <w:rsid w:val="00322A2B"/>
    <w:rsid w:val="00324A0A"/>
    <w:rsid w:val="00324DE0"/>
    <w:rsid w:val="0033330C"/>
    <w:rsid w:val="00334D90"/>
    <w:rsid w:val="00335839"/>
    <w:rsid w:val="00336C8F"/>
    <w:rsid w:val="0033766B"/>
    <w:rsid w:val="00342700"/>
    <w:rsid w:val="00343072"/>
    <w:rsid w:val="00344623"/>
    <w:rsid w:val="00351B8B"/>
    <w:rsid w:val="00356CC1"/>
    <w:rsid w:val="00361CFB"/>
    <w:rsid w:val="00363FAF"/>
    <w:rsid w:val="003645D3"/>
    <w:rsid w:val="00375D65"/>
    <w:rsid w:val="00377AFE"/>
    <w:rsid w:val="00385339"/>
    <w:rsid w:val="0038650F"/>
    <w:rsid w:val="003869D5"/>
    <w:rsid w:val="003905FB"/>
    <w:rsid w:val="00397B0E"/>
    <w:rsid w:val="003A0104"/>
    <w:rsid w:val="003A3249"/>
    <w:rsid w:val="003A7AD2"/>
    <w:rsid w:val="003A7B59"/>
    <w:rsid w:val="003C1C6A"/>
    <w:rsid w:val="003C492B"/>
    <w:rsid w:val="003C63EC"/>
    <w:rsid w:val="003C6FCD"/>
    <w:rsid w:val="003D41FB"/>
    <w:rsid w:val="003D74E0"/>
    <w:rsid w:val="003D7A3D"/>
    <w:rsid w:val="003E36FA"/>
    <w:rsid w:val="003E574D"/>
    <w:rsid w:val="003E79AA"/>
    <w:rsid w:val="003F1023"/>
    <w:rsid w:val="003F1746"/>
    <w:rsid w:val="003F2BED"/>
    <w:rsid w:val="003F54CE"/>
    <w:rsid w:val="003F6912"/>
    <w:rsid w:val="00400FE9"/>
    <w:rsid w:val="00403B29"/>
    <w:rsid w:val="0040522A"/>
    <w:rsid w:val="00406B71"/>
    <w:rsid w:val="00411C1A"/>
    <w:rsid w:val="004179FC"/>
    <w:rsid w:val="00422E51"/>
    <w:rsid w:val="00425CEF"/>
    <w:rsid w:val="00427A7A"/>
    <w:rsid w:val="00430102"/>
    <w:rsid w:val="00436C74"/>
    <w:rsid w:val="00445DCF"/>
    <w:rsid w:val="00453074"/>
    <w:rsid w:val="004542D5"/>
    <w:rsid w:val="00455C1A"/>
    <w:rsid w:val="00455DDB"/>
    <w:rsid w:val="00456F05"/>
    <w:rsid w:val="00460BA8"/>
    <w:rsid w:val="00462D3B"/>
    <w:rsid w:val="004633B4"/>
    <w:rsid w:val="00463426"/>
    <w:rsid w:val="00465416"/>
    <w:rsid w:val="004820A2"/>
    <w:rsid w:val="00482A9C"/>
    <w:rsid w:val="0048681D"/>
    <w:rsid w:val="00491ED0"/>
    <w:rsid w:val="004933F0"/>
    <w:rsid w:val="00494643"/>
    <w:rsid w:val="0049612F"/>
    <w:rsid w:val="004A4A26"/>
    <w:rsid w:val="004A518C"/>
    <w:rsid w:val="004A6124"/>
    <w:rsid w:val="004B667C"/>
    <w:rsid w:val="004C1DB2"/>
    <w:rsid w:val="004C5816"/>
    <w:rsid w:val="004C7233"/>
    <w:rsid w:val="004D2B2A"/>
    <w:rsid w:val="004D4AD8"/>
    <w:rsid w:val="004D6698"/>
    <w:rsid w:val="004D730F"/>
    <w:rsid w:val="004E14D0"/>
    <w:rsid w:val="004E16DE"/>
    <w:rsid w:val="004E57FA"/>
    <w:rsid w:val="004E63A7"/>
    <w:rsid w:val="004F2348"/>
    <w:rsid w:val="004F2A83"/>
    <w:rsid w:val="004F4F04"/>
    <w:rsid w:val="004F5BB3"/>
    <w:rsid w:val="004F6706"/>
    <w:rsid w:val="00500B4D"/>
    <w:rsid w:val="00502298"/>
    <w:rsid w:val="0050321C"/>
    <w:rsid w:val="005074D7"/>
    <w:rsid w:val="00512E04"/>
    <w:rsid w:val="005140A3"/>
    <w:rsid w:val="00515798"/>
    <w:rsid w:val="005163E7"/>
    <w:rsid w:val="00517F0F"/>
    <w:rsid w:val="00520D28"/>
    <w:rsid w:val="00521209"/>
    <w:rsid w:val="00525B59"/>
    <w:rsid w:val="005322F8"/>
    <w:rsid w:val="00532417"/>
    <w:rsid w:val="005328FB"/>
    <w:rsid w:val="00532A51"/>
    <w:rsid w:val="00532C6A"/>
    <w:rsid w:val="005342C4"/>
    <w:rsid w:val="005347B0"/>
    <w:rsid w:val="00534D19"/>
    <w:rsid w:val="005355E3"/>
    <w:rsid w:val="0053577B"/>
    <w:rsid w:val="00536FF7"/>
    <w:rsid w:val="00542EDC"/>
    <w:rsid w:val="00544298"/>
    <w:rsid w:val="005474EF"/>
    <w:rsid w:val="0055556A"/>
    <w:rsid w:val="0055786C"/>
    <w:rsid w:val="005609EF"/>
    <w:rsid w:val="00564BC9"/>
    <w:rsid w:val="00580643"/>
    <w:rsid w:val="005815C0"/>
    <w:rsid w:val="005857F8"/>
    <w:rsid w:val="0058797A"/>
    <w:rsid w:val="00590CA5"/>
    <w:rsid w:val="00593044"/>
    <w:rsid w:val="0059311E"/>
    <w:rsid w:val="00593D3E"/>
    <w:rsid w:val="00597AF0"/>
    <w:rsid w:val="005A0934"/>
    <w:rsid w:val="005A0AB1"/>
    <w:rsid w:val="005A23DB"/>
    <w:rsid w:val="005A305B"/>
    <w:rsid w:val="005A7677"/>
    <w:rsid w:val="005A77E0"/>
    <w:rsid w:val="005B421A"/>
    <w:rsid w:val="005B77D3"/>
    <w:rsid w:val="005C132A"/>
    <w:rsid w:val="005C2FFA"/>
    <w:rsid w:val="005D0475"/>
    <w:rsid w:val="005D221F"/>
    <w:rsid w:val="005D4D40"/>
    <w:rsid w:val="005E5941"/>
    <w:rsid w:val="005E5DF9"/>
    <w:rsid w:val="005E6A40"/>
    <w:rsid w:val="005F2BDC"/>
    <w:rsid w:val="005F654F"/>
    <w:rsid w:val="0060174D"/>
    <w:rsid w:val="0060201D"/>
    <w:rsid w:val="0060230B"/>
    <w:rsid w:val="006027E0"/>
    <w:rsid w:val="0061194C"/>
    <w:rsid w:val="00614B25"/>
    <w:rsid w:val="00614CA2"/>
    <w:rsid w:val="00614F42"/>
    <w:rsid w:val="00621C00"/>
    <w:rsid w:val="0062421E"/>
    <w:rsid w:val="0063463A"/>
    <w:rsid w:val="00636D53"/>
    <w:rsid w:val="00641FBE"/>
    <w:rsid w:val="00642B36"/>
    <w:rsid w:val="00645C74"/>
    <w:rsid w:val="00645DAC"/>
    <w:rsid w:val="00647F2F"/>
    <w:rsid w:val="00651E9C"/>
    <w:rsid w:val="006524F7"/>
    <w:rsid w:val="006548AE"/>
    <w:rsid w:val="0066326A"/>
    <w:rsid w:val="006726CF"/>
    <w:rsid w:val="00674166"/>
    <w:rsid w:val="006769D6"/>
    <w:rsid w:val="00677B1D"/>
    <w:rsid w:val="00683A69"/>
    <w:rsid w:val="006840E3"/>
    <w:rsid w:val="00685E12"/>
    <w:rsid w:val="00686FB6"/>
    <w:rsid w:val="00687D72"/>
    <w:rsid w:val="00690C31"/>
    <w:rsid w:val="00692282"/>
    <w:rsid w:val="00695233"/>
    <w:rsid w:val="00695CE3"/>
    <w:rsid w:val="0069653D"/>
    <w:rsid w:val="0069726C"/>
    <w:rsid w:val="00697D06"/>
    <w:rsid w:val="006A0875"/>
    <w:rsid w:val="006A1270"/>
    <w:rsid w:val="006A3F1C"/>
    <w:rsid w:val="006B0957"/>
    <w:rsid w:val="006B7FE3"/>
    <w:rsid w:val="006D6A7D"/>
    <w:rsid w:val="006D790C"/>
    <w:rsid w:val="006D791E"/>
    <w:rsid w:val="006E16D2"/>
    <w:rsid w:val="006E3EFC"/>
    <w:rsid w:val="006E4FA9"/>
    <w:rsid w:val="006E7440"/>
    <w:rsid w:val="006F299B"/>
    <w:rsid w:val="006F3799"/>
    <w:rsid w:val="006F39E9"/>
    <w:rsid w:val="006F4744"/>
    <w:rsid w:val="006F661F"/>
    <w:rsid w:val="006F6F5F"/>
    <w:rsid w:val="006F7FA5"/>
    <w:rsid w:val="007003FF"/>
    <w:rsid w:val="00700C1A"/>
    <w:rsid w:val="0070132B"/>
    <w:rsid w:val="00704855"/>
    <w:rsid w:val="00704B71"/>
    <w:rsid w:val="00705C6F"/>
    <w:rsid w:val="00706E41"/>
    <w:rsid w:val="0071275E"/>
    <w:rsid w:val="00713F4A"/>
    <w:rsid w:val="00717906"/>
    <w:rsid w:val="00721323"/>
    <w:rsid w:val="00734FE8"/>
    <w:rsid w:val="0073587A"/>
    <w:rsid w:val="007378D3"/>
    <w:rsid w:val="00740314"/>
    <w:rsid w:val="00741559"/>
    <w:rsid w:val="00747D9E"/>
    <w:rsid w:val="00750FFA"/>
    <w:rsid w:val="00761E3D"/>
    <w:rsid w:val="00762E09"/>
    <w:rsid w:val="00765D85"/>
    <w:rsid w:val="007753A4"/>
    <w:rsid w:val="007779F1"/>
    <w:rsid w:val="00780D39"/>
    <w:rsid w:val="00781A89"/>
    <w:rsid w:val="0079020D"/>
    <w:rsid w:val="007904D5"/>
    <w:rsid w:val="00790854"/>
    <w:rsid w:val="007A2ADF"/>
    <w:rsid w:val="007B2F08"/>
    <w:rsid w:val="007C2A75"/>
    <w:rsid w:val="007C3061"/>
    <w:rsid w:val="007C6EFD"/>
    <w:rsid w:val="007D7948"/>
    <w:rsid w:val="007E08F3"/>
    <w:rsid w:val="007E1C81"/>
    <w:rsid w:val="007E348A"/>
    <w:rsid w:val="007E58B0"/>
    <w:rsid w:val="007F478C"/>
    <w:rsid w:val="007F6AA2"/>
    <w:rsid w:val="00801B1C"/>
    <w:rsid w:val="0080294D"/>
    <w:rsid w:val="00806DAE"/>
    <w:rsid w:val="0082196C"/>
    <w:rsid w:val="008244C1"/>
    <w:rsid w:val="00824E35"/>
    <w:rsid w:val="008259B4"/>
    <w:rsid w:val="008262BF"/>
    <w:rsid w:val="00827066"/>
    <w:rsid w:val="0083076F"/>
    <w:rsid w:val="008314F4"/>
    <w:rsid w:val="0083194B"/>
    <w:rsid w:val="0084016B"/>
    <w:rsid w:val="0084180A"/>
    <w:rsid w:val="0084482E"/>
    <w:rsid w:val="00845E71"/>
    <w:rsid w:val="0084742D"/>
    <w:rsid w:val="0084767E"/>
    <w:rsid w:val="00850D24"/>
    <w:rsid w:val="008540B5"/>
    <w:rsid w:val="0086015E"/>
    <w:rsid w:val="00860272"/>
    <w:rsid w:val="00863694"/>
    <w:rsid w:val="00863BBD"/>
    <w:rsid w:val="008655A8"/>
    <w:rsid w:val="008704A0"/>
    <w:rsid w:val="008770BB"/>
    <w:rsid w:val="00880621"/>
    <w:rsid w:val="00880B8D"/>
    <w:rsid w:val="0088256B"/>
    <w:rsid w:val="00883E9E"/>
    <w:rsid w:val="008866AF"/>
    <w:rsid w:val="00886E6B"/>
    <w:rsid w:val="00892252"/>
    <w:rsid w:val="00894771"/>
    <w:rsid w:val="00897D1F"/>
    <w:rsid w:val="008A19C1"/>
    <w:rsid w:val="008A33CB"/>
    <w:rsid w:val="008B7115"/>
    <w:rsid w:val="008C03E6"/>
    <w:rsid w:val="008C162D"/>
    <w:rsid w:val="008C2B0F"/>
    <w:rsid w:val="008C74B5"/>
    <w:rsid w:val="008C7619"/>
    <w:rsid w:val="008C7737"/>
    <w:rsid w:val="008D76BD"/>
    <w:rsid w:val="008E0779"/>
    <w:rsid w:val="008E19E6"/>
    <w:rsid w:val="008E1A49"/>
    <w:rsid w:val="008E3BC3"/>
    <w:rsid w:val="008E57FD"/>
    <w:rsid w:val="008E5848"/>
    <w:rsid w:val="008F06F1"/>
    <w:rsid w:val="008F3B75"/>
    <w:rsid w:val="008F4550"/>
    <w:rsid w:val="009001ED"/>
    <w:rsid w:val="00902999"/>
    <w:rsid w:val="00906FDD"/>
    <w:rsid w:val="00911CFC"/>
    <w:rsid w:val="00912576"/>
    <w:rsid w:val="009151A6"/>
    <w:rsid w:val="00920F44"/>
    <w:rsid w:val="00921938"/>
    <w:rsid w:val="00922DAD"/>
    <w:rsid w:val="00933324"/>
    <w:rsid w:val="00942D36"/>
    <w:rsid w:val="009434C8"/>
    <w:rsid w:val="009543B2"/>
    <w:rsid w:val="0096032A"/>
    <w:rsid w:val="0096796F"/>
    <w:rsid w:val="00973D12"/>
    <w:rsid w:val="00974513"/>
    <w:rsid w:val="0097659D"/>
    <w:rsid w:val="009827FC"/>
    <w:rsid w:val="009849C7"/>
    <w:rsid w:val="00984D46"/>
    <w:rsid w:val="0098629C"/>
    <w:rsid w:val="0098784E"/>
    <w:rsid w:val="00995E59"/>
    <w:rsid w:val="00997B0B"/>
    <w:rsid w:val="009A409A"/>
    <w:rsid w:val="009A642F"/>
    <w:rsid w:val="009A729E"/>
    <w:rsid w:val="009A75BB"/>
    <w:rsid w:val="009B2088"/>
    <w:rsid w:val="009B39B2"/>
    <w:rsid w:val="009B4FC0"/>
    <w:rsid w:val="009B599F"/>
    <w:rsid w:val="009B76A7"/>
    <w:rsid w:val="009C0490"/>
    <w:rsid w:val="009C495F"/>
    <w:rsid w:val="009C50E4"/>
    <w:rsid w:val="009D350E"/>
    <w:rsid w:val="009D6358"/>
    <w:rsid w:val="009E1982"/>
    <w:rsid w:val="009E3AE1"/>
    <w:rsid w:val="009E457F"/>
    <w:rsid w:val="009E57BE"/>
    <w:rsid w:val="009E67B4"/>
    <w:rsid w:val="009F1715"/>
    <w:rsid w:val="009F2592"/>
    <w:rsid w:val="00A02B40"/>
    <w:rsid w:val="00A05CE0"/>
    <w:rsid w:val="00A11391"/>
    <w:rsid w:val="00A21D12"/>
    <w:rsid w:val="00A2303B"/>
    <w:rsid w:val="00A23350"/>
    <w:rsid w:val="00A24BB5"/>
    <w:rsid w:val="00A24C39"/>
    <w:rsid w:val="00A26564"/>
    <w:rsid w:val="00A309D1"/>
    <w:rsid w:val="00A334E4"/>
    <w:rsid w:val="00A33B47"/>
    <w:rsid w:val="00A3466A"/>
    <w:rsid w:val="00A34A8C"/>
    <w:rsid w:val="00A36F5A"/>
    <w:rsid w:val="00A40B6E"/>
    <w:rsid w:val="00A425D2"/>
    <w:rsid w:val="00A44B57"/>
    <w:rsid w:val="00A45A3D"/>
    <w:rsid w:val="00A523C8"/>
    <w:rsid w:val="00A566D8"/>
    <w:rsid w:val="00A724C7"/>
    <w:rsid w:val="00A73EA2"/>
    <w:rsid w:val="00A7732B"/>
    <w:rsid w:val="00A822E1"/>
    <w:rsid w:val="00A82A7D"/>
    <w:rsid w:val="00A82D08"/>
    <w:rsid w:val="00A868E2"/>
    <w:rsid w:val="00A87E4B"/>
    <w:rsid w:val="00A87F41"/>
    <w:rsid w:val="00A9217A"/>
    <w:rsid w:val="00A93C18"/>
    <w:rsid w:val="00A9571F"/>
    <w:rsid w:val="00AA57B5"/>
    <w:rsid w:val="00AB048B"/>
    <w:rsid w:val="00AB1819"/>
    <w:rsid w:val="00AB27B1"/>
    <w:rsid w:val="00AB4BE4"/>
    <w:rsid w:val="00AB6593"/>
    <w:rsid w:val="00AB7658"/>
    <w:rsid w:val="00AC4B1C"/>
    <w:rsid w:val="00AC6E41"/>
    <w:rsid w:val="00AC7B0F"/>
    <w:rsid w:val="00AD0E85"/>
    <w:rsid w:val="00AD5E40"/>
    <w:rsid w:val="00AE0210"/>
    <w:rsid w:val="00AE1145"/>
    <w:rsid w:val="00AF293D"/>
    <w:rsid w:val="00AF4484"/>
    <w:rsid w:val="00AF4E0E"/>
    <w:rsid w:val="00B04457"/>
    <w:rsid w:val="00B0529F"/>
    <w:rsid w:val="00B209B2"/>
    <w:rsid w:val="00B22F47"/>
    <w:rsid w:val="00B25014"/>
    <w:rsid w:val="00B25EAA"/>
    <w:rsid w:val="00B27617"/>
    <w:rsid w:val="00B27C0D"/>
    <w:rsid w:val="00B27C85"/>
    <w:rsid w:val="00B32A23"/>
    <w:rsid w:val="00B33A43"/>
    <w:rsid w:val="00B345F1"/>
    <w:rsid w:val="00B363F9"/>
    <w:rsid w:val="00B37545"/>
    <w:rsid w:val="00B41612"/>
    <w:rsid w:val="00B469E4"/>
    <w:rsid w:val="00B4769B"/>
    <w:rsid w:val="00B47A92"/>
    <w:rsid w:val="00B50B12"/>
    <w:rsid w:val="00B530A3"/>
    <w:rsid w:val="00B54E47"/>
    <w:rsid w:val="00B57E33"/>
    <w:rsid w:val="00B63180"/>
    <w:rsid w:val="00B631EF"/>
    <w:rsid w:val="00B6580C"/>
    <w:rsid w:val="00B711F1"/>
    <w:rsid w:val="00B718CA"/>
    <w:rsid w:val="00B74615"/>
    <w:rsid w:val="00B74992"/>
    <w:rsid w:val="00B83B5B"/>
    <w:rsid w:val="00B83F4F"/>
    <w:rsid w:val="00B8491C"/>
    <w:rsid w:val="00B852D5"/>
    <w:rsid w:val="00B86734"/>
    <w:rsid w:val="00B91A14"/>
    <w:rsid w:val="00B933BF"/>
    <w:rsid w:val="00BA1561"/>
    <w:rsid w:val="00BA2DAD"/>
    <w:rsid w:val="00BB2BA8"/>
    <w:rsid w:val="00BB30F9"/>
    <w:rsid w:val="00BB73C2"/>
    <w:rsid w:val="00BC1A50"/>
    <w:rsid w:val="00BD0391"/>
    <w:rsid w:val="00BD05E0"/>
    <w:rsid w:val="00BD1077"/>
    <w:rsid w:val="00BD1186"/>
    <w:rsid w:val="00BD222C"/>
    <w:rsid w:val="00BD4454"/>
    <w:rsid w:val="00BE150A"/>
    <w:rsid w:val="00BE3FE9"/>
    <w:rsid w:val="00BE6299"/>
    <w:rsid w:val="00BF017C"/>
    <w:rsid w:val="00BF0758"/>
    <w:rsid w:val="00BF14BB"/>
    <w:rsid w:val="00BF155B"/>
    <w:rsid w:val="00BF1F60"/>
    <w:rsid w:val="00BF2E21"/>
    <w:rsid w:val="00BF45AC"/>
    <w:rsid w:val="00BF5FC1"/>
    <w:rsid w:val="00BF6C4C"/>
    <w:rsid w:val="00C018EA"/>
    <w:rsid w:val="00C05097"/>
    <w:rsid w:val="00C06ABB"/>
    <w:rsid w:val="00C10EC5"/>
    <w:rsid w:val="00C12991"/>
    <w:rsid w:val="00C14B74"/>
    <w:rsid w:val="00C173E1"/>
    <w:rsid w:val="00C20C58"/>
    <w:rsid w:val="00C2283A"/>
    <w:rsid w:val="00C25369"/>
    <w:rsid w:val="00C31D04"/>
    <w:rsid w:val="00C31DE0"/>
    <w:rsid w:val="00C3225B"/>
    <w:rsid w:val="00C42125"/>
    <w:rsid w:val="00C46D3A"/>
    <w:rsid w:val="00C4765A"/>
    <w:rsid w:val="00C52643"/>
    <w:rsid w:val="00C52936"/>
    <w:rsid w:val="00C55F9A"/>
    <w:rsid w:val="00C5613C"/>
    <w:rsid w:val="00C61D18"/>
    <w:rsid w:val="00C63905"/>
    <w:rsid w:val="00C64229"/>
    <w:rsid w:val="00C70240"/>
    <w:rsid w:val="00C712BC"/>
    <w:rsid w:val="00C72A16"/>
    <w:rsid w:val="00C81533"/>
    <w:rsid w:val="00C876F9"/>
    <w:rsid w:val="00C904A4"/>
    <w:rsid w:val="00C904C2"/>
    <w:rsid w:val="00C90D8F"/>
    <w:rsid w:val="00C921B1"/>
    <w:rsid w:val="00C97CED"/>
    <w:rsid w:val="00CA2498"/>
    <w:rsid w:val="00CA5526"/>
    <w:rsid w:val="00CA56B6"/>
    <w:rsid w:val="00CA5B8A"/>
    <w:rsid w:val="00CA71B6"/>
    <w:rsid w:val="00CB03A8"/>
    <w:rsid w:val="00CC5F10"/>
    <w:rsid w:val="00CC70E8"/>
    <w:rsid w:val="00CC7889"/>
    <w:rsid w:val="00CD0038"/>
    <w:rsid w:val="00CD1189"/>
    <w:rsid w:val="00CD40A6"/>
    <w:rsid w:val="00CD6948"/>
    <w:rsid w:val="00CD70B9"/>
    <w:rsid w:val="00CD7957"/>
    <w:rsid w:val="00CE1770"/>
    <w:rsid w:val="00CE55C5"/>
    <w:rsid w:val="00CE756D"/>
    <w:rsid w:val="00CF0A83"/>
    <w:rsid w:val="00CF2B03"/>
    <w:rsid w:val="00CF416B"/>
    <w:rsid w:val="00D024DC"/>
    <w:rsid w:val="00D04B7F"/>
    <w:rsid w:val="00D05ACC"/>
    <w:rsid w:val="00D068F1"/>
    <w:rsid w:val="00D06E04"/>
    <w:rsid w:val="00D10618"/>
    <w:rsid w:val="00D16F2D"/>
    <w:rsid w:val="00D176D6"/>
    <w:rsid w:val="00D17D83"/>
    <w:rsid w:val="00D24335"/>
    <w:rsid w:val="00D25D96"/>
    <w:rsid w:val="00D2739F"/>
    <w:rsid w:val="00D31C1D"/>
    <w:rsid w:val="00D3472B"/>
    <w:rsid w:val="00D42F57"/>
    <w:rsid w:val="00D46BCD"/>
    <w:rsid w:val="00D50C42"/>
    <w:rsid w:val="00D50E9B"/>
    <w:rsid w:val="00D546AF"/>
    <w:rsid w:val="00D54CEB"/>
    <w:rsid w:val="00D561D9"/>
    <w:rsid w:val="00D6079F"/>
    <w:rsid w:val="00D60ADF"/>
    <w:rsid w:val="00D61AA9"/>
    <w:rsid w:val="00D65CD3"/>
    <w:rsid w:val="00D675C3"/>
    <w:rsid w:val="00D76C59"/>
    <w:rsid w:val="00D7761B"/>
    <w:rsid w:val="00D8151E"/>
    <w:rsid w:val="00D90BB3"/>
    <w:rsid w:val="00D93A5E"/>
    <w:rsid w:val="00DA287A"/>
    <w:rsid w:val="00DA7A5C"/>
    <w:rsid w:val="00DB2186"/>
    <w:rsid w:val="00DB3CD5"/>
    <w:rsid w:val="00DB5105"/>
    <w:rsid w:val="00DC1316"/>
    <w:rsid w:val="00DC2AE7"/>
    <w:rsid w:val="00DC5535"/>
    <w:rsid w:val="00DC64F2"/>
    <w:rsid w:val="00DD6346"/>
    <w:rsid w:val="00DE01B5"/>
    <w:rsid w:val="00DE1300"/>
    <w:rsid w:val="00DE2E3A"/>
    <w:rsid w:val="00DE375E"/>
    <w:rsid w:val="00DE5AF0"/>
    <w:rsid w:val="00DE5F86"/>
    <w:rsid w:val="00DF086A"/>
    <w:rsid w:val="00DF2EB9"/>
    <w:rsid w:val="00DF5F2A"/>
    <w:rsid w:val="00E002CC"/>
    <w:rsid w:val="00E0198E"/>
    <w:rsid w:val="00E0716E"/>
    <w:rsid w:val="00E10AAA"/>
    <w:rsid w:val="00E1561E"/>
    <w:rsid w:val="00E158C9"/>
    <w:rsid w:val="00E205DF"/>
    <w:rsid w:val="00E23639"/>
    <w:rsid w:val="00E2402B"/>
    <w:rsid w:val="00E24452"/>
    <w:rsid w:val="00E25A76"/>
    <w:rsid w:val="00E35976"/>
    <w:rsid w:val="00E35A41"/>
    <w:rsid w:val="00E36061"/>
    <w:rsid w:val="00E42C4E"/>
    <w:rsid w:val="00E43439"/>
    <w:rsid w:val="00E45DDE"/>
    <w:rsid w:val="00E53586"/>
    <w:rsid w:val="00E53CBF"/>
    <w:rsid w:val="00E54A5F"/>
    <w:rsid w:val="00E62D34"/>
    <w:rsid w:val="00E6371E"/>
    <w:rsid w:val="00E7327E"/>
    <w:rsid w:val="00E7391B"/>
    <w:rsid w:val="00E75081"/>
    <w:rsid w:val="00E75627"/>
    <w:rsid w:val="00E75F50"/>
    <w:rsid w:val="00E80DD3"/>
    <w:rsid w:val="00E863C5"/>
    <w:rsid w:val="00E8772C"/>
    <w:rsid w:val="00E9101F"/>
    <w:rsid w:val="00E92102"/>
    <w:rsid w:val="00E93823"/>
    <w:rsid w:val="00E93FE2"/>
    <w:rsid w:val="00E94DA3"/>
    <w:rsid w:val="00E95A25"/>
    <w:rsid w:val="00E96E3F"/>
    <w:rsid w:val="00EA2A7F"/>
    <w:rsid w:val="00EA49CF"/>
    <w:rsid w:val="00EA521B"/>
    <w:rsid w:val="00EA7FA8"/>
    <w:rsid w:val="00EB2A64"/>
    <w:rsid w:val="00EB3DAC"/>
    <w:rsid w:val="00EB52F4"/>
    <w:rsid w:val="00EB58C7"/>
    <w:rsid w:val="00EB6151"/>
    <w:rsid w:val="00EB7828"/>
    <w:rsid w:val="00EB7D7A"/>
    <w:rsid w:val="00EC06ED"/>
    <w:rsid w:val="00EC0EBA"/>
    <w:rsid w:val="00EC10EF"/>
    <w:rsid w:val="00EC15F0"/>
    <w:rsid w:val="00EC514B"/>
    <w:rsid w:val="00ED0766"/>
    <w:rsid w:val="00ED22CA"/>
    <w:rsid w:val="00ED352C"/>
    <w:rsid w:val="00ED3E0F"/>
    <w:rsid w:val="00ED5436"/>
    <w:rsid w:val="00EE3B60"/>
    <w:rsid w:val="00EE4203"/>
    <w:rsid w:val="00EE4718"/>
    <w:rsid w:val="00EF2AA0"/>
    <w:rsid w:val="00EF463A"/>
    <w:rsid w:val="00EF50F7"/>
    <w:rsid w:val="00EF6CE9"/>
    <w:rsid w:val="00EF77BB"/>
    <w:rsid w:val="00F029B3"/>
    <w:rsid w:val="00F02A73"/>
    <w:rsid w:val="00F112C9"/>
    <w:rsid w:val="00F15B58"/>
    <w:rsid w:val="00F169B4"/>
    <w:rsid w:val="00F17BBA"/>
    <w:rsid w:val="00F22C59"/>
    <w:rsid w:val="00F23C27"/>
    <w:rsid w:val="00F2655E"/>
    <w:rsid w:val="00F27966"/>
    <w:rsid w:val="00F301F1"/>
    <w:rsid w:val="00F3277E"/>
    <w:rsid w:val="00F32E39"/>
    <w:rsid w:val="00F33760"/>
    <w:rsid w:val="00F35EFA"/>
    <w:rsid w:val="00F3759E"/>
    <w:rsid w:val="00F43D2F"/>
    <w:rsid w:val="00F44B10"/>
    <w:rsid w:val="00F5056A"/>
    <w:rsid w:val="00F52FA1"/>
    <w:rsid w:val="00F66C8D"/>
    <w:rsid w:val="00F67820"/>
    <w:rsid w:val="00F734F7"/>
    <w:rsid w:val="00F75E53"/>
    <w:rsid w:val="00F85509"/>
    <w:rsid w:val="00F86577"/>
    <w:rsid w:val="00F8723D"/>
    <w:rsid w:val="00F87450"/>
    <w:rsid w:val="00F937F8"/>
    <w:rsid w:val="00FA6BB9"/>
    <w:rsid w:val="00FB3FDA"/>
    <w:rsid w:val="00FC18BE"/>
    <w:rsid w:val="00FC5014"/>
    <w:rsid w:val="00FD4388"/>
    <w:rsid w:val="00FD48BC"/>
    <w:rsid w:val="00FE0B9E"/>
    <w:rsid w:val="00FE3601"/>
    <w:rsid w:val="00FE4022"/>
    <w:rsid w:val="00FF0253"/>
    <w:rsid w:val="00FF2067"/>
    <w:rsid w:val="00FF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1E8DC3"/>
  <w15:chartTrackingRefBased/>
  <w15:docId w15:val="{CD4BA8F4-C63B-3345-B042-17230A2FA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7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 Honaas</dc:creator>
  <cp:keywords/>
  <dc:description/>
  <cp:lastModifiedBy>Loren Honaas</cp:lastModifiedBy>
  <cp:revision>1</cp:revision>
  <dcterms:created xsi:type="dcterms:W3CDTF">2021-04-01T17:26:00Z</dcterms:created>
  <dcterms:modified xsi:type="dcterms:W3CDTF">2021-04-01T17:27:00Z</dcterms:modified>
</cp:coreProperties>
</file>